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673A1" w14:textId="72A2D115" w:rsidR="000F330F" w:rsidRPr="000F330F" w:rsidRDefault="000F330F" w:rsidP="000F330F">
      <w:pPr>
        <w:tabs>
          <w:tab w:val="left" w:pos="8190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ry Table S2. </w:t>
      </w:r>
      <w:r w:rsidRPr="000F330F">
        <w:rPr>
          <w:rFonts w:asciiTheme="majorBidi" w:hAnsiTheme="majorBidi" w:cstheme="majorBidi"/>
          <w:sz w:val="24"/>
          <w:szCs w:val="24"/>
        </w:rPr>
        <w:t xml:space="preserve"> PCR recipe, primer design and PCR conditions for allele specific PCR for RELN rs736707</w:t>
      </w:r>
      <w:r w:rsidR="008068A3">
        <w:rPr>
          <w:rFonts w:asciiTheme="majorBidi" w:hAnsiTheme="majorBidi" w:cstheme="majorBidi"/>
          <w:sz w:val="24"/>
          <w:szCs w:val="24"/>
        </w:rPr>
        <w:t xml:space="preserve"> </w:t>
      </w:r>
      <w:r w:rsidR="008068A3" w:rsidRPr="000F330F">
        <w:rPr>
          <w:rFonts w:asciiTheme="majorBidi" w:eastAsia="Calibri" w:hAnsiTheme="majorBidi" w:cstheme="majorBidi"/>
          <w:color w:val="000000"/>
          <w:kern w:val="24"/>
          <w:sz w:val="24"/>
          <w:szCs w:val="24"/>
        </w:rPr>
        <w:t>(C/T)</w:t>
      </w:r>
    </w:p>
    <w:tbl>
      <w:tblPr>
        <w:tblpPr w:leftFromText="180" w:rightFromText="180" w:vertAnchor="text" w:horzAnchor="margin" w:tblpXSpec="center" w:tblpY="63"/>
        <w:tblW w:w="12365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39"/>
        <w:gridCol w:w="3164"/>
        <w:gridCol w:w="1960"/>
        <w:gridCol w:w="2202"/>
      </w:tblGrid>
      <w:tr w:rsidR="000F330F" w:rsidRPr="000F330F" w14:paraId="74566230" w14:textId="77777777" w:rsidTr="000F330F">
        <w:trPr>
          <w:trHeight w:val="342"/>
        </w:trPr>
        <w:tc>
          <w:tcPr>
            <w:tcW w:w="5039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BEC3F4" w14:textId="77777777" w:rsidR="000F330F" w:rsidRPr="000F330F" w:rsidRDefault="000F330F" w:rsidP="0005647C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SNP and Primer sequence</w:t>
            </w:r>
          </w:p>
        </w:tc>
        <w:tc>
          <w:tcPr>
            <w:tcW w:w="3164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7020A9" w14:textId="66F671F4" w:rsidR="000F330F" w:rsidRPr="000F330F" w:rsidRDefault="000F330F" w:rsidP="0005647C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 xml:space="preserve">PCR recipe </w:t>
            </w:r>
            <w:r w:rsidR="00623DDD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A1D600" w14:textId="77777777" w:rsidR="000F330F" w:rsidRPr="000F330F" w:rsidRDefault="000F330F" w:rsidP="0005647C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 xml:space="preserve">PCR conditions </w:t>
            </w:r>
            <w:r w:rsidRPr="000F330F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02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9B9957" w14:textId="19F8A89E" w:rsidR="000F330F" w:rsidRPr="000F330F" w:rsidRDefault="000F330F" w:rsidP="0005647C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PCR product</w:t>
            </w:r>
            <w:r w:rsidR="00623DDD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 xml:space="preserve"> size </w:t>
            </w:r>
            <w:r w:rsidRPr="000F330F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(b</w:t>
            </w:r>
            <w:r w:rsidR="008068A3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ase</w:t>
            </w:r>
            <w:r w:rsidR="00623DDD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Pr="000F330F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p</w:t>
            </w:r>
            <w:r w:rsidR="00623DDD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air</w:t>
            </w:r>
            <w:r w:rsidRPr="000F330F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</w:tr>
      <w:tr w:rsidR="000F330F" w:rsidRPr="000F330F" w14:paraId="465C16DA" w14:textId="77777777" w:rsidTr="00623DDD">
        <w:trPr>
          <w:trHeight w:val="342"/>
        </w:trPr>
        <w:tc>
          <w:tcPr>
            <w:tcW w:w="5039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01C57F" w14:textId="491F31DF" w:rsidR="000F330F" w:rsidRPr="000F330F" w:rsidRDefault="000F330F" w:rsidP="0005647C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164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026EEE" w14:textId="1EEAD89D" w:rsidR="000F330F" w:rsidRPr="000F330F" w:rsidRDefault="000F330F" w:rsidP="0005647C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Genomic DNA:    </w:t>
            </w:r>
            <w:r w:rsidR="00623DDD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       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3.0 µL</w:t>
            </w:r>
          </w:p>
          <w:p w14:paraId="74667979" w14:textId="63EB3F58" w:rsidR="000F330F" w:rsidRPr="000F330F" w:rsidRDefault="000F330F" w:rsidP="0005647C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F</w:t>
            </w:r>
            <w:r w:rsidR="00623DDD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orward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primer:           2.0 µL</w:t>
            </w:r>
          </w:p>
          <w:p w14:paraId="1A4F0F12" w14:textId="25372790" w:rsidR="000F330F" w:rsidRPr="000F330F" w:rsidRDefault="000F330F" w:rsidP="0005647C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R</w:t>
            </w:r>
            <w:r w:rsidR="00623DDD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everse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primer:            2.0 µL</w:t>
            </w:r>
          </w:p>
          <w:p w14:paraId="6601DF9B" w14:textId="77777777" w:rsidR="000F330F" w:rsidRPr="000F330F" w:rsidRDefault="000F330F" w:rsidP="0005647C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2XPCR master</w:t>
            </w:r>
          </w:p>
          <w:p w14:paraId="70EC34BE" w14:textId="7B2C8BCC" w:rsidR="000F330F" w:rsidRPr="000F330F" w:rsidRDefault="000F330F" w:rsidP="0005647C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mix:                    </w:t>
            </w:r>
            <w:r w:rsidR="00623DDD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      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12.5 µL</w:t>
            </w:r>
          </w:p>
          <w:p w14:paraId="30B04B65" w14:textId="55CF7FB1" w:rsidR="000F330F" w:rsidRPr="000F330F" w:rsidRDefault="000F330F" w:rsidP="0005647C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N</w:t>
            </w:r>
            <w:r w:rsidR="00623DDD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FW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:</w:t>
            </w:r>
            <w:r w:rsidR="00623DDD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                       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</w:t>
            </w:r>
            <w:r w:rsidR="00623DDD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  </w:t>
            </w:r>
            <w:r w:rsidR="00623DDD"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5.5 µL</w:t>
            </w:r>
            <w:r w:rsidR="00623DDD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                                          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                </w:t>
            </w:r>
            <w:r w:rsidR="00623DDD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                                             </w:t>
            </w:r>
          </w:p>
          <w:p w14:paraId="76492A98" w14:textId="10D70CE4" w:rsidR="000F330F" w:rsidRPr="000F330F" w:rsidRDefault="000F330F" w:rsidP="0005647C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Tot</w:t>
            </w:r>
            <w:r w:rsidR="00623DDD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al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volume:          </w:t>
            </w:r>
            <w:r w:rsidR="00623DDD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      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25 µL</w:t>
            </w:r>
          </w:p>
          <w:p w14:paraId="6FF3FF4E" w14:textId="77777777" w:rsidR="000F330F" w:rsidRPr="000F330F" w:rsidRDefault="000F330F" w:rsidP="0005647C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 </w:t>
            </w:r>
          </w:p>
          <w:p w14:paraId="7E96375D" w14:textId="77777777" w:rsidR="000F330F" w:rsidRPr="000F330F" w:rsidRDefault="000F330F" w:rsidP="0005647C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960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D6D781" w14:textId="77777777" w:rsidR="000F330F" w:rsidRPr="000F330F" w:rsidRDefault="000F330F" w:rsidP="008068A3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1 cycle:</w:t>
            </w:r>
          </w:p>
          <w:p w14:paraId="44165F48" w14:textId="7A70A39E" w:rsidR="000F330F" w:rsidRPr="000F330F" w:rsidRDefault="000F330F" w:rsidP="008068A3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Initial denaturation: </w:t>
            </w:r>
            <w:r w:rsidR="007960E2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    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95 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o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C, 5 min</w:t>
            </w:r>
            <w:r w:rsidR="00623DDD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utes</w:t>
            </w:r>
          </w:p>
          <w:p w14:paraId="29522AD1" w14:textId="77777777" w:rsidR="000F330F" w:rsidRPr="000F330F" w:rsidRDefault="000F330F" w:rsidP="008068A3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 </w:t>
            </w:r>
          </w:p>
          <w:p w14:paraId="50416FB6" w14:textId="77777777" w:rsidR="000F330F" w:rsidRPr="000F330F" w:rsidRDefault="000F330F" w:rsidP="008068A3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30 cycles: each cycle</w:t>
            </w:r>
          </w:p>
          <w:p w14:paraId="79678682" w14:textId="518D032C" w:rsidR="000F330F" w:rsidRPr="000F330F" w:rsidRDefault="000F330F" w:rsidP="008068A3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Denaturation: </w:t>
            </w:r>
            <w:r w:rsidR="007960E2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   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94 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o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C, 1 min</w:t>
            </w:r>
            <w:r w:rsidR="00623DDD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ute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</w:t>
            </w:r>
          </w:p>
          <w:p w14:paraId="13A030ED" w14:textId="6D734661" w:rsidR="000F330F" w:rsidRPr="000F330F" w:rsidRDefault="000F330F" w:rsidP="008068A3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Annealing: </w:t>
            </w:r>
            <w:r w:rsidR="007960E2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      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60 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o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C, 1 min</w:t>
            </w:r>
            <w:r w:rsidR="00623DDD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ute</w:t>
            </w:r>
          </w:p>
          <w:p w14:paraId="0381A5C7" w14:textId="08FCD7FB" w:rsidR="000F330F" w:rsidRPr="000F330F" w:rsidRDefault="000F330F" w:rsidP="008068A3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Extension: </w:t>
            </w:r>
            <w:r w:rsidR="007960E2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      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72 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o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C, 25 seconds</w:t>
            </w:r>
          </w:p>
          <w:p w14:paraId="1FC1872E" w14:textId="77777777" w:rsidR="000F330F" w:rsidRPr="000F330F" w:rsidRDefault="000F330F" w:rsidP="008068A3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 </w:t>
            </w:r>
          </w:p>
          <w:p w14:paraId="5E6BB8EA" w14:textId="77777777" w:rsidR="000F330F" w:rsidRPr="000F330F" w:rsidRDefault="000F330F" w:rsidP="008068A3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1cycle:</w:t>
            </w:r>
          </w:p>
          <w:p w14:paraId="0C6611DB" w14:textId="1D639EC6" w:rsidR="000F330F" w:rsidRPr="000F330F" w:rsidRDefault="000F330F" w:rsidP="008068A3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Final extension: 72 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o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C, 10 min</w:t>
            </w:r>
            <w:r w:rsidR="00623DDD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utes</w:t>
            </w:r>
          </w:p>
        </w:tc>
        <w:tc>
          <w:tcPr>
            <w:tcW w:w="2202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C7C657" w14:textId="77777777" w:rsidR="000F330F" w:rsidRPr="000F330F" w:rsidRDefault="000F330F" w:rsidP="00623DDD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 </w:t>
            </w:r>
          </w:p>
          <w:p w14:paraId="0510D1E6" w14:textId="77777777" w:rsidR="000F330F" w:rsidRPr="000F330F" w:rsidRDefault="000F330F" w:rsidP="00623DDD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 </w:t>
            </w:r>
          </w:p>
          <w:p w14:paraId="7151134F" w14:textId="77777777" w:rsidR="000F330F" w:rsidRPr="000F330F" w:rsidRDefault="000F330F" w:rsidP="00623DDD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 </w:t>
            </w:r>
          </w:p>
          <w:p w14:paraId="4E5EA4BA" w14:textId="77777777" w:rsidR="000F330F" w:rsidRPr="000F330F" w:rsidRDefault="000F330F" w:rsidP="00623DDD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 </w:t>
            </w:r>
          </w:p>
          <w:p w14:paraId="1FE2441F" w14:textId="77777777" w:rsidR="000F330F" w:rsidRPr="000F330F" w:rsidRDefault="000F330F" w:rsidP="00623DDD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356</w:t>
            </w:r>
          </w:p>
        </w:tc>
      </w:tr>
      <w:tr w:rsidR="000F330F" w:rsidRPr="000F330F" w14:paraId="6D51D458" w14:textId="77777777" w:rsidTr="00623DDD">
        <w:trPr>
          <w:trHeight w:val="342"/>
        </w:trPr>
        <w:tc>
          <w:tcPr>
            <w:tcW w:w="50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E58EDF" w14:textId="2A1F0099" w:rsidR="000F330F" w:rsidRPr="000F330F" w:rsidRDefault="000F330F" w:rsidP="008068A3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Allele specific PCR (T allele</w:t>
            </w:r>
            <w:r w:rsidR="00623DDD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), 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1</w:t>
            </w:r>
            <w:proofErr w:type="spellStart"/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st</w:t>
            </w:r>
            <w:proofErr w:type="spellEnd"/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PCR reaction</w:t>
            </w:r>
          </w:p>
        </w:tc>
        <w:tc>
          <w:tcPr>
            <w:tcW w:w="0" w:type="auto"/>
            <w:vMerge/>
            <w:vAlign w:val="center"/>
            <w:hideMark/>
          </w:tcPr>
          <w:p w14:paraId="62A6ED82" w14:textId="77777777" w:rsidR="000F330F" w:rsidRPr="000F330F" w:rsidRDefault="000F330F" w:rsidP="0005647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38F26EAA" w14:textId="77777777" w:rsidR="000F330F" w:rsidRPr="000F330F" w:rsidRDefault="000F330F" w:rsidP="008068A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478C52D0" w14:textId="77777777" w:rsidR="000F330F" w:rsidRPr="000F330F" w:rsidRDefault="000F330F" w:rsidP="00623DD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F330F" w:rsidRPr="000F330F" w14:paraId="362667C0" w14:textId="77777777" w:rsidTr="00623DDD">
        <w:trPr>
          <w:trHeight w:val="1707"/>
        </w:trPr>
        <w:tc>
          <w:tcPr>
            <w:tcW w:w="50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4C2B8D" w14:textId="089A848A" w:rsidR="000F330F" w:rsidRPr="000F330F" w:rsidRDefault="000F330F" w:rsidP="008068A3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F</w:t>
            </w:r>
            <w:r w:rsidR="00623DDD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orward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RELN- rs736707-allele T</w:t>
            </w:r>
          </w:p>
          <w:p w14:paraId="402FBC87" w14:textId="77777777" w:rsidR="000F330F" w:rsidRPr="000F330F" w:rsidRDefault="000F330F" w:rsidP="008068A3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5’- CAGAGGCTGGAGGCAGAA</w:t>
            </w:r>
            <w:r w:rsidRPr="000F330F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T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-3’</w:t>
            </w:r>
          </w:p>
          <w:p w14:paraId="02606E13" w14:textId="77777777" w:rsidR="000F330F" w:rsidRPr="000F330F" w:rsidRDefault="000F330F" w:rsidP="008068A3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 </w:t>
            </w:r>
          </w:p>
          <w:p w14:paraId="486B7903" w14:textId="692CD3F3" w:rsidR="000F330F" w:rsidRPr="000F330F" w:rsidRDefault="000F330F" w:rsidP="008068A3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R</w:t>
            </w:r>
            <w:r w:rsidR="00623DDD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everse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 RELN- rs736707</w:t>
            </w:r>
          </w:p>
          <w:p w14:paraId="5E0E4514" w14:textId="77777777" w:rsidR="000F330F" w:rsidRPr="000F330F" w:rsidRDefault="000F330F" w:rsidP="008068A3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5’- T CAG ATC CCT CAG GCT GGA G -3’</w:t>
            </w:r>
          </w:p>
        </w:tc>
        <w:tc>
          <w:tcPr>
            <w:tcW w:w="0" w:type="auto"/>
            <w:vMerge/>
            <w:vAlign w:val="center"/>
            <w:hideMark/>
          </w:tcPr>
          <w:p w14:paraId="647CEAB4" w14:textId="77777777" w:rsidR="000F330F" w:rsidRPr="000F330F" w:rsidRDefault="000F330F" w:rsidP="0005647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2744DE73" w14:textId="77777777" w:rsidR="000F330F" w:rsidRPr="000F330F" w:rsidRDefault="000F330F" w:rsidP="008068A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18169A33" w14:textId="77777777" w:rsidR="000F330F" w:rsidRPr="000F330F" w:rsidRDefault="000F330F" w:rsidP="00623DD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F330F" w:rsidRPr="000F330F" w14:paraId="4DF7C9B8" w14:textId="77777777" w:rsidTr="00623DDD">
        <w:trPr>
          <w:trHeight w:val="342"/>
        </w:trPr>
        <w:tc>
          <w:tcPr>
            <w:tcW w:w="50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6706B1" w14:textId="7A643DC6" w:rsidR="000F330F" w:rsidRPr="000F330F" w:rsidRDefault="000F330F" w:rsidP="008068A3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Allele specific PCR (C allele)</w:t>
            </w:r>
            <w:r w:rsidR="00623DDD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, 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2</w:t>
            </w:r>
            <w:proofErr w:type="spellStart"/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position w:val="6"/>
                <w:sz w:val="24"/>
                <w:szCs w:val="24"/>
                <w:vertAlign w:val="superscript"/>
              </w:rPr>
              <w:t>nd</w:t>
            </w:r>
            <w:proofErr w:type="spellEnd"/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PCR reaction</w:t>
            </w:r>
          </w:p>
        </w:tc>
        <w:tc>
          <w:tcPr>
            <w:tcW w:w="0" w:type="auto"/>
            <w:vMerge/>
            <w:vAlign w:val="center"/>
            <w:hideMark/>
          </w:tcPr>
          <w:p w14:paraId="5D789B40" w14:textId="77777777" w:rsidR="000F330F" w:rsidRPr="000F330F" w:rsidRDefault="000F330F" w:rsidP="0005647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76E8D644" w14:textId="77777777" w:rsidR="000F330F" w:rsidRPr="000F330F" w:rsidRDefault="000F330F" w:rsidP="008068A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02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70DDBF" w14:textId="77777777" w:rsidR="000F330F" w:rsidRPr="000F330F" w:rsidRDefault="000F330F" w:rsidP="00623DDD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356</w:t>
            </w:r>
          </w:p>
        </w:tc>
      </w:tr>
      <w:tr w:rsidR="000F330F" w:rsidRPr="000F330F" w14:paraId="4B447A9D" w14:textId="77777777" w:rsidTr="008068A3">
        <w:trPr>
          <w:trHeight w:val="2731"/>
        </w:trPr>
        <w:tc>
          <w:tcPr>
            <w:tcW w:w="50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026FCF" w14:textId="6745FEE0" w:rsidR="000F330F" w:rsidRPr="000F330F" w:rsidRDefault="000F330F" w:rsidP="008068A3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F</w:t>
            </w:r>
            <w:r w:rsidR="00623DDD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orward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RELN- rs736707-allele C</w:t>
            </w:r>
          </w:p>
          <w:p w14:paraId="16883B7B" w14:textId="77777777" w:rsidR="000F330F" w:rsidRPr="000F330F" w:rsidRDefault="000F330F" w:rsidP="008068A3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5’- CAGAGGCTGGAGGCAGAA</w:t>
            </w:r>
            <w:r w:rsidRPr="000F330F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C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 xml:space="preserve"> -3’</w:t>
            </w:r>
          </w:p>
          <w:p w14:paraId="035EAB03" w14:textId="77777777" w:rsidR="000F330F" w:rsidRPr="000F330F" w:rsidRDefault="000F330F" w:rsidP="008068A3">
            <w:pPr>
              <w:tabs>
                <w:tab w:val="left" w:pos="241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ab/>
            </w:r>
          </w:p>
          <w:p w14:paraId="61D356F2" w14:textId="14690D1E" w:rsidR="000F330F" w:rsidRPr="000F330F" w:rsidRDefault="000F330F" w:rsidP="008068A3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R</w:t>
            </w:r>
            <w:r w:rsidR="00623DDD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everse</w:t>
            </w: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- RELN- rs736707</w:t>
            </w:r>
          </w:p>
          <w:p w14:paraId="03BB7F59" w14:textId="77777777" w:rsidR="000F330F" w:rsidRPr="000F330F" w:rsidRDefault="000F330F" w:rsidP="008068A3">
            <w:pPr>
              <w:tabs>
                <w:tab w:val="left" w:pos="1632"/>
              </w:tabs>
              <w:spacing w:after="0" w:line="25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F330F">
              <w:rPr>
                <w:rFonts w:asciiTheme="majorBidi" w:eastAsia="Calibri" w:hAnsiTheme="majorBidi" w:cstheme="majorBidi"/>
                <w:color w:val="000000"/>
                <w:kern w:val="24"/>
                <w:sz w:val="24"/>
                <w:szCs w:val="24"/>
              </w:rPr>
              <w:t>5’- T CAG ATC CCT CAG GCT GGA G -3’</w:t>
            </w:r>
          </w:p>
        </w:tc>
        <w:tc>
          <w:tcPr>
            <w:tcW w:w="0" w:type="auto"/>
            <w:vMerge/>
            <w:vAlign w:val="center"/>
            <w:hideMark/>
          </w:tcPr>
          <w:p w14:paraId="4B112F5B" w14:textId="77777777" w:rsidR="000F330F" w:rsidRPr="000F330F" w:rsidRDefault="000F330F" w:rsidP="0005647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D528E79" w14:textId="77777777" w:rsidR="000F330F" w:rsidRPr="000F330F" w:rsidRDefault="000F330F" w:rsidP="0005647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3309EB0" w14:textId="77777777" w:rsidR="000F330F" w:rsidRPr="000F330F" w:rsidRDefault="000F330F" w:rsidP="0005647C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14:paraId="1D20A71D" w14:textId="77777777" w:rsidR="00A92739" w:rsidRPr="000F330F" w:rsidRDefault="007960E2">
      <w:pPr>
        <w:rPr>
          <w:rFonts w:asciiTheme="majorBidi" w:hAnsiTheme="majorBidi" w:cstheme="majorBidi"/>
          <w:sz w:val="24"/>
          <w:szCs w:val="24"/>
        </w:rPr>
      </w:pPr>
    </w:p>
    <w:p w14:paraId="08B7C15B" w14:textId="77777777" w:rsidR="000F330F" w:rsidRPr="000F330F" w:rsidRDefault="000F330F" w:rsidP="000F330F">
      <w:pPr>
        <w:rPr>
          <w:rFonts w:asciiTheme="majorBidi" w:hAnsiTheme="majorBidi" w:cstheme="majorBidi"/>
          <w:sz w:val="24"/>
          <w:szCs w:val="24"/>
        </w:rPr>
      </w:pPr>
      <w:r w:rsidRPr="000F330F">
        <w:rPr>
          <w:rFonts w:asciiTheme="majorBidi" w:hAnsiTheme="majorBidi" w:cstheme="majorBidi"/>
          <w:sz w:val="24"/>
          <w:szCs w:val="24"/>
        </w:rPr>
        <w:t>a: PCR recipe for both PCR reactions. b: PCR conditions for both PCR reactions. NFW: nuclease free water. Bold base: refers the position of allele SNP. N.B: rs736707 is diallelic (C/T).</w:t>
      </w:r>
    </w:p>
    <w:p w14:paraId="0C816DEB" w14:textId="77777777" w:rsidR="000F330F" w:rsidRPr="000F330F" w:rsidRDefault="000F330F">
      <w:pPr>
        <w:rPr>
          <w:rFonts w:asciiTheme="majorBidi" w:hAnsiTheme="majorBidi" w:cstheme="majorBidi"/>
          <w:sz w:val="24"/>
          <w:szCs w:val="24"/>
        </w:rPr>
      </w:pPr>
    </w:p>
    <w:p w14:paraId="5C628A24" w14:textId="77777777" w:rsidR="000F330F" w:rsidRPr="000F330F" w:rsidRDefault="000F330F">
      <w:pPr>
        <w:rPr>
          <w:rFonts w:asciiTheme="majorBidi" w:hAnsiTheme="majorBidi" w:cstheme="majorBidi"/>
          <w:sz w:val="24"/>
          <w:szCs w:val="24"/>
        </w:rPr>
      </w:pPr>
    </w:p>
    <w:p w14:paraId="4B5A62A4" w14:textId="77777777" w:rsidR="000F330F" w:rsidRPr="000F330F" w:rsidRDefault="000F330F">
      <w:pPr>
        <w:rPr>
          <w:rFonts w:asciiTheme="majorBidi" w:hAnsiTheme="majorBidi" w:cstheme="majorBidi"/>
          <w:sz w:val="24"/>
          <w:szCs w:val="24"/>
        </w:rPr>
      </w:pPr>
    </w:p>
    <w:p w14:paraId="65870611" w14:textId="77777777" w:rsidR="000F330F" w:rsidRPr="000F330F" w:rsidRDefault="000F330F">
      <w:pPr>
        <w:rPr>
          <w:rFonts w:asciiTheme="majorBidi" w:hAnsiTheme="majorBidi" w:cstheme="majorBidi"/>
          <w:sz w:val="24"/>
          <w:szCs w:val="24"/>
        </w:rPr>
      </w:pPr>
    </w:p>
    <w:p w14:paraId="0800A7E0" w14:textId="77777777" w:rsidR="000F330F" w:rsidRPr="000F330F" w:rsidRDefault="000F330F">
      <w:pPr>
        <w:rPr>
          <w:rFonts w:asciiTheme="majorBidi" w:hAnsiTheme="majorBidi" w:cstheme="majorBidi"/>
          <w:sz w:val="24"/>
          <w:szCs w:val="24"/>
        </w:rPr>
      </w:pPr>
    </w:p>
    <w:p w14:paraId="1C34ECDB" w14:textId="77777777" w:rsidR="000F330F" w:rsidRPr="000F330F" w:rsidRDefault="000F330F">
      <w:pPr>
        <w:rPr>
          <w:rFonts w:asciiTheme="majorBidi" w:hAnsiTheme="majorBidi" w:cstheme="majorBidi"/>
          <w:sz w:val="24"/>
          <w:szCs w:val="24"/>
        </w:rPr>
      </w:pPr>
    </w:p>
    <w:p w14:paraId="356F550B" w14:textId="77777777" w:rsidR="000F330F" w:rsidRPr="000F330F" w:rsidRDefault="000F330F">
      <w:pPr>
        <w:rPr>
          <w:rFonts w:asciiTheme="majorBidi" w:hAnsiTheme="majorBidi" w:cstheme="majorBidi"/>
          <w:sz w:val="24"/>
          <w:szCs w:val="24"/>
        </w:rPr>
      </w:pPr>
    </w:p>
    <w:p w14:paraId="0B1E456A" w14:textId="77777777" w:rsidR="000F330F" w:rsidRPr="000F330F" w:rsidRDefault="000F330F">
      <w:pPr>
        <w:rPr>
          <w:rFonts w:asciiTheme="majorBidi" w:hAnsiTheme="majorBidi" w:cstheme="majorBidi"/>
          <w:sz w:val="24"/>
          <w:szCs w:val="24"/>
        </w:rPr>
      </w:pPr>
    </w:p>
    <w:p w14:paraId="2359B2C0" w14:textId="77777777" w:rsidR="000F330F" w:rsidRPr="000F330F" w:rsidRDefault="000F330F">
      <w:pPr>
        <w:rPr>
          <w:rFonts w:asciiTheme="majorBidi" w:hAnsiTheme="majorBidi" w:cstheme="majorBidi"/>
          <w:sz w:val="24"/>
          <w:szCs w:val="24"/>
        </w:rPr>
      </w:pPr>
    </w:p>
    <w:p w14:paraId="432B2EEA" w14:textId="77777777" w:rsidR="000F330F" w:rsidRPr="000F330F" w:rsidRDefault="000F330F">
      <w:pPr>
        <w:rPr>
          <w:rFonts w:asciiTheme="majorBidi" w:hAnsiTheme="majorBidi" w:cstheme="majorBidi"/>
          <w:sz w:val="24"/>
          <w:szCs w:val="24"/>
        </w:rPr>
      </w:pPr>
    </w:p>
    <w:p w14:paraId="6AB3A591" w14:textId="77777777" w:rsidR="000F330F" w:rsidRPr="000F330F" w:rsidRDefault="000F330F">
      <w:pPr>
        <w:rPr>
          <w:rFonts w:asciiTheme="majorBidi" w:hAnsiTheme="majorBidi" w:cstheme="majorBidi"/>
          <w:sz w:val="24"/>
          <w:szCs w:val="24"/>
        </w:rPr>
      </w:pPr>
    </w:p>
    <w:p w14:paraId="08E38E5C" w14:textId="77777777" w:rsidR="000F330F" w:rsidRPr="000F330F" w:rsidRDefault="000F330F">
      <w:pPr>
        <w:rPr>
          <w:rFonts w:asciiTheme="majorBidi" w:hAnsiTheme="majorBidi" w:cstheme="majorBidi"/>
          <w:sz w:val="24"/>
          <w:szCs w:val="24"/>
        </w:rPr>
      </w:pPr>
    </w:p>
    <w:p w14:paraId="1CD91B5E" w14:textId="77777777" w:rsidR="000F330F" w:rsidRPr="000F330F" w:rsidRDefault="000F330F">
      <w:pPr>
        <w:rPr>
          <w:rFonts w:asciiTheme="majorBidi" w:hAnsiTheme="majorBidi" w:cstheme="majorBidi"/>
          <w:sz w:val="24"/>
          <w:szCs w:val="24"/>
        </w:rPr>
      </w:pPr>
    </w:p>
    <w:p w14:paraId="4FFBA49D" w14:textId="77777777" w:rsidR="000F330F" w:rsidRPr="000F330F" w:rsidRDefault="000F330F">
      <w:pPr>
        <w:rPr>
          <w:rFonts w:asciiTheme="majorBidi" w:hAnsiTheme="majorBidi" w:cstheme="majorBidi"/>
          <w:sz w:val="24"/>
          <w:szCs w:val="24"/>
        </w:rPr>
      </w:pPr>
    </w:p>
    <w:p w14:paraId="03E6EF1C" w14:textId="77777777" w:rsidR="000F330F" w:rsidRPr="000F330F" w:rsidRDefault="000F330F">
      <w:pPr>
        <w:rPr>
          <w:rFonts w:asciiTheme="majorBidi" w:hAnsiTheme="majorBidi" w:cstheme="majorBidi"/>
          <w:sz w:val="24"/>
          <w:szCs w:val="24"/>
        </w:rPr>
      </w:pPr>
    </w:p>
    <w:sectPr w:rsidR="000F330F" w:rsidRPr="000F330F" w:rsidSect="000F33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5971"/>
    <w:rsid w:val="000F330F"/>
    <w:rsid w:val="00255971"/>
    <w:rsid w:val="00366B7A"/>
    <w:rsid w:val="00623DDD"/>
    <w:rsid w:val="007960E2"/>
    <w:rsid w:val="008068A3"/>
    <w:rsid w:val="00ED7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6572B"/>
  <w15:chartTrackingRefBased/>
  <w15:docId w15:val="{40C28CDF-C706-4A51-A068-E69E0A3BF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Katherine Ann</cp:lastModifiedBy>
  <cp:revision>2</cp:revision>
  <dcterms:created xsi:type="dcterms:W3CDTF">2022-03-13T13:00:00Z</dcterms:created>
  <dcterms:modified xsi:type="dcterms:W3CDTF">2022-03-13T13:00:00Z</dcterms:modified>
</cp:coreProperties>
</file>